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ummary of Studies Protocol’s inclusion and exclusion criteri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962"/>
        <w:gridCol w:w="1842"/>
        <w:gridCol w:w="1530"/>
      </w:tblGrid>
      <w:tr>
        <w:trPr>
          <w:trHeight w:val="98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Study Protocol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Inclusion Criter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Exclusion Criter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Number of confirmed Tuberculosis Patients included in the analysis           n (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Study # 1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(A) HIV negative; BCG vaccinated with TST &lt;15mm; (B) HIV positive and BCG vaccinated with TST &lt; 5mm; (C) HIV negative and pulmonary MTB; (D) HIV negative and Disseminated MTB; (E) HIV positive and pulmonary MTB; (F) HIV positive and Disseminated MT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0" w:name="RANGE!D2"/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Age &lt; 18 years, and/or Hg &lt;7.5g/dl, and/or Latent MTB infection, and/or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u w:val="single"/>
              </w:rPr>
              <w:t>past history of treated MTB infection</w:t>
            </w:r>
            <w:bookmarkEnd w:id="0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67 (19.5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Study # 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(A) Positive smear results of either Ziehl Neelsen or Auramine Rhodamine staining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u w:val="single"/>
              </w:rPr>
              <w:t>with or without history of MTB infection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; (B) Age of 18 years old or great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nemia (Hg&lt; 10g/dl), and/or age &lt; 18 years o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115 (33.5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Study # 3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(A) Newly positive smear results of either Zielh Nelseen or Auramine Rhodamine staining; (B) Age of 18 years old or greater; (C) HIV nega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Age &lt; 18 years, and/or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u w:val="single"/>
              </w:rPr>
              <w:t>previous history of MTB infection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, and/or HIV po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42 (12.3)</w:t>
            </w:r>
          </w:p>
        </w:tc>
      </w:tr>
      <w:tr>
        <w:trPr>
          <w:trHeight w:val="132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Study # 4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(A) Positive smear results of either Ziehl Neelsen or Auramine Rhodamine staining, and any clinical symptoms of abnormal findings compatible with active TB on a previously performed Chest X-Ray; (B) Age of 12 years old or great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Negative sputum smear result, and/or age &lt;12 years o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97 (28.3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Study # 5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(A) Newly diagnosed Tuberculosis patients, (B) age &gt; 18 years old; (C) Hemoglobin &gt; 8g/d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Patients with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u w:val="single"/>
              </w:rPr>
              <w:t>history of MTB infection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, and/or Anemia (Hg&lt; 10g/dl), and/or age &lt; 18 years o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22 (6.4)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 xml:space="preserve">Total number of confirmed TB patients from studies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u w:val="single"/>
              </w:rPr>
              <w:t>excluding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 xml:space="preserve"> retreatment TB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131 (38.2)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 xml:space="preserve">Total number of confirmed TB patients from studies 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u w:val="single"/>
              </w:rPr>
              <w:t>including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 xml:space="preserve"> retreatment TB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212 (61.8)</w:t>
            </w:r>
          </w:p>
        </w:tc>
      </w:tr>
      <w:tr>
        <w:trPr/>
        <w:tc>
          <w:tcPr>
            <w:tcW w:w="8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Total confirmed TB pati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343 (100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From 2006 and 2014, participants</w:t>
      </w:r>
      <w:r>
        <w:rPr>
          <w:rFonts w:eastAsia="Times New Roman" w:cs="Times New Roman" w:ascii="Times New Roman" w:hAnsi="Times New Roman"/>
          <w:color w:val="FF0000"/>
        </w:rPr>
        <w:t xml:space="preserve"> from all Bamako referral health centers were referred by their physicians to the study team and were consecutively screened for eligibility and enrollment.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HIV= Human Immunodeficiency virus; BCG= Bacille Calmette and Guerin; TST= Tuberculin skin test; MTB=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Mycobacterium tuberculosis</w:t>
      </w:r>
      <w:r>
        <w:rPr>
          <w:rFonts w:cs="Times New Roman" w:ascii="Times New Roman" w:hAnsi="Times New Roman"/>
          <w:color w:val="FF0000"/>
          <w:sz w:val="24"/>
          <w:szCs w:val="24"/>
        </w:rPr>
        <w:t>; Hg= Hemoglobin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8:24:00Z</dcterms:created>
  <dc:creator>LTACHADO</dc:creator>
  <dc:description/>
  <dc:language>en-US</dc:language>
  <cp:lastModifiedBy>LTACHADO</cp:lastModifiedBy>
  <dcterms:modified xsi:type="dcterms:W3CDTF">2016-11-23T08:27:00Z</dcterms:modified>
  <cp:revision>1</cp:revision>
  <dc:subject/>
  <dc:title/>
</cp:coreProperties>
</file>